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CAE21" w14:textId="5B99BEAB" w:rsidR="00950565" w:rsidRPr="00F66C04" w:rsidRDefault="00950565" w:rsidP="00950565">
      <w:pPr>
        <w:contextualSpacing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proofErr w:type="gramStart"/>
      <w:r w:rsidRPr="00F66C04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Web of Science </w:t>
      </w:r>
      <w:r w:rsidR="00B343D0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F66C04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earch strategy for interventions on gestational weight gain in low- and middle-income countrie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6"/>
        <w:gridCol w:w="1469"/>
        <w:gridCol w:w="6930"/>
        <w:gridCol w:w="1710"/>
      </w:tblGrid>
      <w:tr w:rsidR="00950565" w:rsidRPr="00F66C04" w14:paraId="02899F1C" w14:textId="77777777" w:rsidTr="006A1582">
        <w:trPr>
          <w:jc w:val="center"/>
        </w:trPr>
        <w:tc>
          <w:tcPr>
            <w:tcW w:w="596" w:type="dxa"/>
          </w:tcPr>
          <w:p w14:paraId="2BF0FEC2" w14:textId="77777777" w:rsidR="00950565" w:rsidRPr="00964663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469" w:type="dxa"/>
          </w:tcPr>
          <w:p w14:paraId="576A18FD" w14:textId="77777777" w:rsidR="00950565" w:rsidRPr="00964663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cept</w:t>
            </w:r>
          </w:p>
        </w:tc>
        <w:tc>
          <w:tcPr>
            <w:tcW w:w="6930" w:type="dxa"/>
          </w:tcPr>
          <w:p w14:paraId="1C4D8AD0" w14:textId="77777777" w:rsidR="00950565" w:rsidRPr="00964663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arch terms </w:t>
            </w:r>
          </w:p>
        </w:tc>
        <w:tc>
          <w:tcPr>
            <w:tcW w:w="1710" w:type="dxa"/>
          </w:tcPr>
          <w:p w14:paraId="6C909AA5" w14:textId="5F9BF554" w:rsidR="00950565" w:rsidRPr="00964663" w:rsidRDefault="00950565" w:rsidP="009646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records</w:t>
            </w:r>
            <w:r w:rsidR="00964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64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s of October 7, 2022)</w:t>
            </w:r>
          </w:p>
        </w:tc>
      </w:tr>
      <w:tr w:rsidR="00950565" w:rsidRPr="00F66C04" w14:paraId="3538433B" w14:textId="77777777" w:rsidTr="006A1582">
        <w:trPr>
          <w:trHeight w:val="530"/>
          <w:jc w:val="center"/>
        </w:trPr>
        <w:tc>
          <w:tcPr>
            <w:tcW w:w="596" w:type="dxa"/>
          </w:tcPr>
          <w:p w14:paraId="74A9AFB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469" w:type="dxa"/>
          </w:tcPr>
          <w:p w14:paraId="2CC5EDD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ials </w:t>
            </w:r>
          </w:p>
        </w:tc>
        <w:tc>
          <w:tcPr>
            <w:tcW w:w="6930" w:type="dxa"/>
          </w:tcPr>
          <w:p w14:paraId="40417E03" w14:textId="77777777" w:rsidR="00950565" w:rsidRPr="00E2446F" w:rsidRDefault="00950565" w:rsidP="006A1582">
            <w:pPr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=“clinical trial*” OR TS=“randomized controlled trial*” OR TS=“controlled clinical trial*” OR TS=“controlled trial*” OR TS=intervention* OR TS=“randomization” OR TS=random* OR TS=trial* OR TS=“clinical trial protocol” OR TS=“clinical study” OR TS=“drug therapy” OR TS=”random allocation” OR TS=”therapeutic use”</w:t>
            </w:r>
          </w:p>
        </w:tc>
        <w:tc>
          <w:tcPr>
            <w:tcW w:w="1710" w:type="dxa"/>
          </w:tcPr>
          <w:p w14:paraId="2B8C0212" w14:textId="77777777" w:rsidR="00950565" w:rsidRPr="00652C65" w:rsidRDefault="00950565" w:rsidP="006A1582">
            <w:pPr>
              <w:pStyle w:val="Heading1"/>
              <w:spacing w:before="0"/>
              <w:rPr>
                <w:rStyle w:val="brand-blue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2C65">
              <w:rPr>
                <w:rStyle w:val="brand-blu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475,783</w:t>
            </w:r>
          </w:p>
        </w:tc>
      </w:tr>
      <w:tr w:rsidR="00950565" w:rsidRPr="00F66C04" w14:paraId="0C511E7B" w14:textId="77777777" w:rsidTr="006A1582">
        <w:trPr>
          <w:jc w:val="center"/>
        </w:trPr>
        <w:tc>
          <w:tcPr>
            <w:tcW w:w="596" w:type="dxa"/>
          </w:tcPr>
          <w:p w14:paraId="4A780E5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469" w:type="dxa"/>
          </w:tcPr>
          <w:p w14:paraId="7ACB0C9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y</w:t>
            </w:r>
          </w:p>
        </w:tc>
        <w:tc>
          <w:tcPr>
            <w:tcW w:w="6930" w:type="dxa"/>
          </w:tcPr>
          <w:p w14:paraId="5AB03AFA" w14:textId="77777777" w:rsidR="00950565" w:rsidRPr="00E2446F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c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 OR TS=Pregnant OR TS=prenatal OR TS=gestation* OR TS=antenatal OR TS=gravid OR TS=obstetric OR TS=antepartum </w:t>
            </w:r>
            <w:bookmarkStart w:id="0" w:name="_GoBack"/>
            <w:bookmarkEnd w:id="0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R TS=parity OR TS=para OR TS=childbearing</w:t>
            </w:r>
          </w:p>
        </w:tc>
        <w:tc>
          <w:tcPr>
            <w:tcW w:w="1710" w:type="dxa"/>
          </w:tcPr>
          <w:p w14:paraId="35D3758B" w14:textId="77777777" w:rsidR="00950565" w:rsidRPr="00652C65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2C65">
              <w:rPr>
                <w:rStyle w:val="brand-blue"/>
                <w:rFonts w:ascii="Times New Roman" w:hAnsi="Times New Roman" w:cs="Times New Roman"/>
                <w:color w:val="000000" w:themeColor="text1"/>
                <w:kern w:val="36"/>
                <w:sz w:val="18"/>
                <w:szCs w:val="18"/>
              </w:rPr>
              <w:t>981,725</w:t>
            </w:r>
          </w:p>
        </w:tc>
      </w:tr>
      <w:tr w:rsidR="00950565" w:rsidRPr="00F66C04" w14:paraId="43DB21AC" w14:textId="77777777" w:rsidTr="006A1582">
        <w:trPr>
          <w:jc w:val="center"/>
        </w:trPr>
        <w:tc>
          <w:tcPr>
            <w:tcW w:w="596" w:type="dxa"/>
          </w:tcPr>
          <w:p w14:paraId="1F0B050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469" w:type="dxa"/>
          </w:tcPr>
          <w:p w14:paraId="04CC240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ight </w:t>
            </w:r>
          </w:p>
        </w:tc>
        <w:tc>
          <w:tcPr>
            <w:tcW w:w="6930" w:type="dxa"/>
          </w:tcPr>
          <w:p w14:paraId="268DDAA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S=“body weight” OR TS=Weight OR TS=“body mass” OR TS=“Body Mass Index” OR TS=obesity OR TS=obese OR TS=underweight OR TS=“malnutrition” OR TS=undernutrition OR TS=“body weight gain” OR TS=“gestational weight gain” OR TS=“body weight change” OR TS=“weight trajectory” OR TS=overweight OR TS=“normal-weight”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hropome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 OR TS=“ideal body weight” </w:t>
            </w:r>
          </w:p>
        </w:tc>
        <w:tc>
          <w:tcPr>
            <w:tcW w:w="1710" w:type="dxa"/>
          </w:tcPr>
          <w:p w14:paraId="2B0A43E3" w14:textId="77777777" w:rsidR="00950565" w:rsidRPr="00652C65" w:rsidRDefault="00950565" w:rsidP="006A1582">
            <w:pPr>
              <w:pStyle w:val="Heading1"/>
              <w:spacing w:before="0"/>
              <w:rPr>
                <w:rStyle w:val="brand-blue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2C65">
              <w:rPr>
                <w:rStyle w:val="brand-blu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09,572</w:t>
            </w:r>
          </w:p>
        </w:tc>
      </w:tr>
      <w:tr w:rsidR="00950565" w:rsidRPr="00F66C04" w14:paraId="1ACD1CBB" w14:textId="77777777" w:rsidTr="006A1582">
        <w:trPr>
          <w:jc w:val="center"/>
        </w:trPr>
        <w:tc>
          <w:tcPr>
            <w:tcW w:w="596" w:type="dxa"/>
          </w:tcPr>
          <w:p w14:paraId="48A7A4E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1469" w:type="dxa"/>
          </w:tcPr>
          <w:p w14:paraId="626D9DC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 and middle-income countries</w:t>
            </w:r>
          </w:p>
        </w:tc>
        <w:tc>
          <w:tcPr>
            <w:tcW w:w="6930" w:type="dxa"/>
          </w:tcPr>
          <w:p w14:paraId="224A2100" w14:textId="77777777" w:rsidR="00950565" w:rsidRPr="00E2446F" w:rsidRDefault="00950565" w:rsidP="006A1582">
            <w:pPr>
              <w:rPr>
                <w:rFonts w:ascii="Times New Roman" w:hAnsi="Times New Roman" w:cs="Times New Roman"/>
                <w:color w:val="00B0F0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TS=“developing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developing nation*” OR TS=“less 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less developed nation*” OR TS=“third world nation*” OR TS=“third worl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under developed nation*” OR TS=“underdeveloped nation*” OR TS=“under 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under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middle 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middle-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middle income nation*” OR TS=“middle-income nation*” OR TS=“low 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low-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low income nation*” OR TS=“low-income nation*” OR TS=“po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poor nation*” OR TS=LMIC OR TS=LMICs OR TS=Africa* OR TS=Asia* OR TS=“south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 OR TS=“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” OR TS=“central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 OR TS=Afghanistan* OR TS=Albania* OR TS=Algeria* OR TS=Samoa* OR TS=Angola* OR TS=Armenia* OR TS=Azerbaijan* OR TS=Bangladesh* OR TS=Bengali OR TS=Belarus* OR TS=Belize OR TS=Benin OR TS=Bhutan* OR TS=Bolivia* OR TS=Bosnia* OR TS=Herzegovina* OR TS=Botswana* OR TS=Brazil* OR TS=Bulgaria* OR TS=“Burkina Faso” OR TS=Burkinabe OR TS=Burundi* OR TS=“Cabo Verd*” OR TS=“Cape Verd*” OR TS=Cambodia* OR TS=Cameroon* OR TS=“Central African*” OR TS=Chad* OR TS=China OR TS=Chinese OR TS=Colombia* OR TS=Comoros OR TS=Congo OR TS=“Costa Rica*” OR TS=“Cote d’Ivoire” OR TS=“Ivory Coast” OR TS=Cuba OR TS=Cuban OR TS=Djibouti OR TS=Dominica* OR TS=Ecuador OR TS=Egypt* OR TS=“El Salvador*” OR TS=Eritrea* OR TS=Ethiopia* OR TS=Fiji* OR TS=Gabon* OR TS=Gambia* OR TS=Georgia* OR TS=Ghana* OR TS=Grenada* OR TS=Guatemala* OR TS=Guinea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uya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Haiti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ndur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India OR TS=Indian* OR TS=Indonesia* OR TS=Iran* OR TS=Iraq* OR TS=Jamaica* OR TS=Jordan* OR TS=Kazakh* OR TS=Kenya* OR TS=Kiribati OR TS=“People’s Republic of Korea” OR TS=“North Korea” OR TS=Kosovo OR TS=Kosovar* OR TS=Kyrgyz* OR TS=Lao OR TS=Laos OR TS=Laotian* OR TS=Lebanon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ebanes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Lesotho OR TS=Liberia* OR TS=Libya* OR TS=Macedonia* OR TS=Madagascar* OR TS=Malawi* OR TS=Malaysia* OR TS=Maldives OR TS=Mali OR TS=“Marshall Island*” OR TS=Mexico OR TS=Mexican* OR TS=Micronesia* OR TS=Moldova* OR TS=Mongolia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nteneg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rocc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Mozambique OR TS=Myanmar OR TS=Burmese* OR TS=Burma OR TS=Namibia* OR TS=Nepal* OR TS=Nicaragua* OR TS=Niger* OR TS=Pakistan* OR TS=Paraguay* OR TS=Peru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hilipp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Rwanda* OR TS=“Sao Tome” OR TS=Principe OR TS=Senegal* OR TS=Serbia* OR TS=“Sierra Leone*” OR TS=“Solomon Island*” OR TS=Somalia* OR TS=“South Africa*” OR TS=“Sri Lanka” OR TS=“St Lucia” OR TS=“Saint Lucia” OR TS=“St Vincent” OR TS=“Saint Vincent”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renad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Sudan* OR TS=Suriname* OR TS=Swaziland* OR TS=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watini* OR TS=Syria* OR TS=Tajik* OR TS=Tanzania* OR TS=Zanzibar OR TS=Thai* OR TS=Timor* OR TS=Togo* OR TS=Tonga* OR TS=Tunisia* OR TS=Turkey OR TS=Turkish OR TS=Turkmen* OR TS=Tuvalu* OR TS=Uganda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kra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zbek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* OR TS=Vanuatu* OR TS=Venezuela* OR TS=Vietnam* OR TS=“Viet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am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” OR TS=“West Bank” OR TS=Gaza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les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Yemen* OR TS=Zambia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Zimbabw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“Western Sahara”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rgen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Russia* OR TS=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urit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 OR TS=Palau</w:t>
            </w:r>
          </w:p>
        </w:tc>
        <w:tc>
          <w:tcPr>
            <w:tcW w:w="1710" w:type="dxa"/>
          </w:tcPr>
          <w:p w14:paraId="10E0CAB4" w14:textId="77777777" w:rsidR="00950565" w:rsidRPr="00652C65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2C65">
              <w:rPr>
                <w:rStyle w:val="brand-blue"/>
                <w:rFonts w:ascii="Times New Roman" w:hAnsi="Times New Roman" w:cs="Times New Roman"/>
                <w:color w:val="000000" w:themeColor="text1"/>
                <w:kern w:val="36"/>
                <w:sz w:val="18"/>
                <w:szCs w:val="18"/>
              </w:rPr>
              <w:t>5,629,262</w:t>
            </w:r>
          </w:p>
        </w:tc>
      </w:tr>
      <w:tr w:rsidR="00950565" w:rsidRPr="00F66C04" w14:paraId="0EE81A39" w14:textId="77777777" w:rsidTr="006A1582">
        <w:trPr>
          <w:jc w:val="center"/>
        </w:trPr>
        <w:tc>
          <w:tcPr>
            <w:tcW w:w="596" w:type="dxa"/>
            <w:shd w:val="clear" w:color="auto" w:fill="auto"/>
          </w:tcPr>
          <w:p w14:paraId="49D3F46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69" w:type="dxa"/>
            <w:shd w:val="clear" w:color="auto" w:fill="auto"/>
          </w:tcPr>
          <w:p w14:paraId="6353A4F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1 AND #2 AND #3 AND #4 </w:t>
            </w:r>
          </w:p>
        </w:tc>
        <w:tc>
          <w:tcPr>
            <w:tcW w:w="6930" w:type="dxa"/>
            <w:shd w:val="clear" w:color="auto" w:fill="auto"/>
          </w:tcPr>
          <w:p w14:paraId="1AEBEB7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shd w:val="clear" w:color="auto" w:fill="auto"/>
          </w:tcPr>
          <w:p w14:paraId="67B46734" w14:textId="761EF51F" w:rsidR="00950565" w:rsidRPr="00652C65" w:rsidRDefault="00950565" w:rsidP="00B74E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2C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77</w:t>
            </w:r>
          </w:p>
        </w:tc>
      </w:tr>
    </w:tbl>
    <w:p w14:paraId="7ECB7641" w14:textId="77777777" w:rsidR="00037958" w:rsidRDefault="00037958"/>
    <w:sectPr w:rsidR="00037958" w:rsidSect="00641E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65"/>
    <w:rsid w:val="000268B7"/>
    <w:rsid w:val="0002750C"/>
    <w:rsid w:val="00037958"/>
    <w:rsid w:val="000555F0"/>
    <w:rsid w:val="000558BE"/>
    <w:rsid w:val="00071CA7"/>
    <w:rsid w:val="00081B59"/>
    <w:rsid w:val="00091232"/>
    <w:rsid w:val="000C0948"/>
    <w:rsid w:val="000D1A6B"/>
    <w:rsid w:val="000E0F32"/>
    <w:rsid w:val="000E33E1"/>
    <w:rsid w:val="000E4491"/>
    <w:rsid w:val="00106008"/>
    <w:rsid w:val="0013372D"/>
    <w:rsid w:val="00134E6A"/>
    <w:rsid w:val="00166DDD"/>
    <w:rsid w:val="001C18DA"/>
    <w:rsid w:val="002023D5"/>
    <w:rsid w:val="00213A4F"/>
    <w:rsid w:val="00244337"/>
    <w:rsid w:val="0026334D"/>
    <w:rsid w:val="002956B6"/>
    <w:rsid w:val="002960F2"/>
    <w:rsid w:val="002F3B83"/>
    <w:rsid w:val="002F405B"/>
    <w:rsid w:val="00381BAE"/>
    <w:rsid w:val="003A5891"/>
    <w:rsid w:val="003A5C92"/>
    <w:rsid w:val="003B47CF"/>
    <w:rsid w:val="003F2BD7"/>
    <w:rsid w:val="004205B2"/>
    <w:rsid w:val="00437D46"/>
    <w:rsid w:val="00456542"/>
    <w:rsid w:val="00463CE9"/>
    <w:rsid w:val="00472F3D"/>
    <w:rsid w:val="00475EAF"/>
    <w:rsid w:val="00487FA7"/>
    <w:rsid w:val="004C2ADB"/>
    <w:rsid w:val="004C7C45"/>
    <w:rsid w:val="004D06A9"/>
    <w:rsid w:val="004D14F1"/>
    <w:rsid w:val="005024C1"/>
    <w:rsid w:val="00504C70"/>
    <w:rsid w:val="0050548F"/>
    <w:rsid w:val="00514F04"/>
    <w:rsid w:val="005762E2"/>
    <w:rsid w:val="0057705E"/>
    <w:rsid w:val="0058599C"/>
    <w:rsid w:val="005A2821"/>
    <w:rsid w:val="005D04B6"/>
    <w:rsid w:val="005E0772"/>
    <w:rsid w:val="005E36B8"/>
    <w:rsid w:val="0060629D"/>
    <w:rsid w:val="00620455"/>
    <w:rsid w:val="0062712A"/>
    <w:rsid w:val="0063094F"/>
    <w:rsid w:val="0063712A"/>
    <w:rsid w:val="00637D13"/>
    <w:rsid w:val="00640CDA"/>
    <w:rsid w:val="00641E5E"/>
    <w:rsid w:val="00652876"/>
    <w:rsid w:val="00657A19"/>
    <w:rsid w:val="006A327B"/>
    <w:rsid w:val="006E580C"/>
    <w:rsid w:val="00726E81"/>
    <w:rsid w:val="0073046B"/>
    <w:rsid w:val="007617AE"/>
    <w:rsid w:val="0077648B"/>
    <w:rsid w:val="0078628B"/>
    <w:rsid w:val="007A72D2"/>
    <w:rsid w:val="007E22E1"/>
    <w:rsid w:val="007E5066"/>
    <w:rsid w:val="007F06CF"/>
    <w:rsid w:val="00840C79"/>
    <w:rsid w:val="00875520"/>
    <w:rsid w:val="00880F03"/>
    <w:rsid w:val="008E2293"/>
    <w:rsid w:val="009137BE"/>
    <w:rsid w:val="00941196"/>
    <w:rsid w:val="00941B06"/>
    <w:rsid w:val="00950565"/>
    <w:rsid w:val="00955532"/>
    <w:rsid w:val="00964663"/>
    <w:rsid w:val="00967B38"/>
    <w:rsid w:val="0097336D"/>
    <w:rsid w:val="009A0F6C"/>
    <w:rsid w:val="009A5348"/>
    <w:rsid w:val="00A41D1B"/>
    <w:rsid w:val="00A73089"/>
    <w:rsid w:val="00A735B1"/>
    <w:rsid w:val="00A85319"/>
    <w:rsid w:val="00A909EC"/>
    <w:rsid w:val="00A94DDE"/>
    <w:rsid w:val="00AA5E8A"/>
    <w:rsid w:val="00AB27BB"/>
    <w:rsid w:val="00AD6A3B"/>
    <w:rsid w:val="00AF3E7A"/>
    <w:rsid w:val="00B0460F"/>
    <w:rsid w:val="00B20800"/>
    <w:rsid w:val="00B33DAD"/>
    <w:rsid w:val="00B343D0"/>
    <w:rsid w:val="00B37338"/>
    <w:rsid w:val="00B631DD"/>
    <w:rsid w:val="00B6621A"/>
    <w:rsid w:val="00B74E52"/>
    <w:rsid w:val="00B75B89"/>
    <w:rsid w:val="00B819F4"/>
    <w:rsid w:val="00B91D0D"/>
    <w:rsid w:val="00BB25B4"/>
    <w:rsid w:val="00BF7982"/>
    <w:rsid w:val="00C12C65"/>
    <w:rsid w:val="00C1499A"/>
    <w:rsid w:val="00C42D7E"/>
    <w:rsid w:val="00C553C5"/>
    <w:rsid w:val="00C80DB1"/>
    <w:rsid w:val="00C869EC"/>
    <w:rsid w:val="00C87441"/>
    <w:rsid w:val="00C90035"/>
    <w:rsid w:val="00CB770D"/>
    <w:rsid w:val="00CE2FF9"/>
    <w:rsid w:val="00CE7A1A"/>
    <w:rsid w:val="00D50F28"/>
    <w:rsid w:val="00D71A6A"/>
    <w:rsid w:val="00D94893"/>
    <w:rsid w:val="00DA1E2A"/>
    <w:rsid w:val="00DA2EA1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2CC8"/>
    <w:rsid w:val="00E4215B"/>
    <w:rsid w:val="00E534DE"/>
    <w:rsid w:val="00E72858"/>
    <w:rsid w:val="00EC6B0C"/>
    <w:rsid w:val="00F11ABD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8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Karthik</cp:lastModifiedBy>
  <cp:revision>8</cp:revision>
  <dcterms:created xsi:type="dcterms:W3CDTF">2022-10-09T00:40:00Z</dcterms:created>
  <dcterms:modified xsi:type="dcterms:W3CDTF">2023-10-21T18:37:00Z</dcterms:modified>
</cp:coreProperties>
</file>